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FE075" w14:textId="77777777" w:rsidR="00F04329" w:rsidRPr="0014517A" w:rsidRDefault="00F04329" w:rsidP="00F04329">
      <w:pPr>
        <w:pStyle w:val="Overskrift1"/>
        <w:rPr>
          <w:rFonts w:ascii="Times New Roman" w:hAnsi="Times New Roman" w:cs="Times New Roman"/>
          <w:lang w:val="en-US"/>
        </w:rPr>
      </w:pPr>
      <w:bookmarkStart w:id="0" w:name="_Toc199604303"/>
      <w:r>
        <w:rPr>
          <w:rFonts w:ascii="Times New Roman" w:hAnsi="Times New Roman" w:cs="Times New Roman"/>
          <w:lang w:val="en-US"/>
        </w:rPr>
        <w:t>Additional file</w:t>
      </w:r>
      <w:r w:rsidRPr="0014517A">
        <w:rPr>
          <w:rFonts w:ascii="Times New Roman" w:hAnsi="Times New Roman" w:cs="Times New Roman"/>
          <w:lang w:val="en-US"/>
        </w:rPr>
        <w:t xml:space="preserve"> 1: Reflection Tasks in Maze Out (Translated from Danish)</w:t>
      </w:r>
      <w:bookmarkEnd w:id="0"/>
    </w:p>
    <w:p w14:paraId="1BB2AA38" w14:textId="77777777" w:rsidR="00F04329" w:rsidRPr="0014517A" w:rsidRDefault="00F04329" w:rsidP="00F04329">
      <w:pPr>
        <w:rPr>
          <w:rFonts w:ascii="Times New Roman" w:hAnsi="Times New Roman" w:cs="Times New Roman"/>
          <w:lang w:val="en-US"/>
        </w:rPr>
      </w:pPr>
    </w:p>
    <w:p w14:paraId="3038E549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Think about the last time you attended a party. What experience do you recall, and what emotions does it evoke?</w:t>
      </w:r>
    </w:p>
    <w:p w14:paraId="11C0EB2D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Imagine you are going to a party. Name the challenges or obstacles you fear encountering.</w:t>
      </w:r>
    </w:p>
    <w:p w14:paraId="310AE608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How has it affected you to be confronted with demands during the game?</w:t>
      </w:r>
    </w:p>
    <w:p w14:paraId="0A277BBB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Was there a situation in which you felt like asking a friend for advice? What do you think your friend would have said in that situation?</w:t>
      </w:r>
    </w:p>
    <w:p w14:paraId="27C2589A" w14:textId="77777777" w:rsidR="00F04329" w:rsidRPr="00F67139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Try to pause and close your eyes. Focus your attention on your body for one minute. Then open your eyes and continue. How does it feel, strange, pointless, pleasant, buzzing?</w:t>
      </w:r>
      <w:r>
        <w:rPr>
          <w:rFonts w:ascii="Times New Roman" w:hAnsi="Times New Roman" w:cs="Times New Roman"/>
          <w:lang w:val="en-US"/>
        </w:rPr>
        <w:t xml:space="preserve"> </w:t>
      </w:r>
      <w:r w:rsidRPr="00F67139">
        <w:rPr>
          <w:rFonts w:ascii="Times New Roman" w:hAnsi="Times New Roman" w:cs="Times New Roman"/>
          <w:lang w:val="en-US"/>
        </w:rPr>
        <w:t>Do you know where restlessness resides in your body when you are sad/nervous/afraid? Is the location the same, or perhaps all over?</w:t>
      </w:r>
    </w:p>
    <w:p w14:paraId="65CDD11A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Think of one good thing from your day today. What was it?</w:t>
      </w:r>
    </w:p>
    <w:p w14:paraId="23DBC563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What do you like about your body? What do you dislike? What captures your attention?</w:t>
      </w:r>
    </w:p>
    <w:p w14:paraId="413032DE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What does your appearance mean to you?</w:t>
      </w:r>
    </w:p>
    <w:p w14:paraId="711C488F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 xml:space="preserve">If you feel unwell, cold, tired, struggling with memory and focus </w:t>
      </w:r>
      <w:proofErr w:type="gramStart"/>
      <w:r w:rsidRPr="0014517A">
        <w:rPr>
          <w:rFonts w:ascii="Times New Roman" w:hAnsi="Times New Roman" w:cs="Times New Roman"/>
          <w:lang w:val="en-US"/>
        </w:rPr>
        <w:t>in</w:t>
      </w:r>
      <w:proofErr w:type="gramEnd"/>
      <w:r w:rsidRPr="0014517A">
        <w:rPr>
          <w:rFonts w:ascii="Times New Roman" w:hAnsi="Times New Roman" w:cs="Times New Roman"/>
          <w:lang w:val="en-US"/>
        </w:rPr>
        <w:t xml:space="preserve"> daily life, what do you do?</w:t>
      </w:r>
    </w:p>
    <w:p w14:paraId="651894F3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When you look at yourself in the mirror, what do you see? And what do you think about what you see?</w:t>
      </w:r>
    </w:p>
    <w:p w14:paraId="7B1729FB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How do you feel about canceling plans, for example with your friends?</w:t>
      </w:r>
    </w:p>
    <w:p w14:paraId="42B27E1D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What strategies do you use when you don’t feel good enough or attractive enough?</w:t>
      </w:r>
    </w:p>
    <w:p w14:paraId="549D0928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Try to give yourself a compliment. It could be for something you’re good at, something about your body, or something you’ve done today. It can be a small thing.</w:t>
      </w:r>
    </w:p>
    <w:p w14:paraId="27752F94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Think about a time when you were feeling low. What would you say to a friend who felt that way?</w:t>
      </w:r>
    </w:p>
    <w:p w14:paraId="55AF17C2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What are your dreams for the future?</w:t>
      </w:r>
    </w:p>
    <w:p w14:paraId="392F42E5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Now that you have played the game for a while, have your dreams for the future changed? If yes, what are they now?</w:t>
      </w:r>
    </w:p>
    <w:p w14:paraId="652627BA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How do you experience going shopping for clothes with a friend?</w:t>
      </w:r>
    </w:p>
    <w:p w14:paraId="03CEF0ED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How do you experience working together with others?</w:t>
      </w:r>
    </w:p>
    <w:p w14:paraId="34FD6C38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Can you identify which types of choices are most challenging for you?</w:t>
      </w:r>
    </w:p>
    <w:p w14:paraId="792D7C0E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What real-life situation does this dream remind you of?</w:t>
      </w:r>
    </w:p>
    <w:p w14:paraId="60FD0B83" w14:textId="77777777" w:rsidR="00F04329" w:rsidRPr="0014517A" w:rsidRDefault="00F04329" w:rsidP="00F0432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4517A">
        <w:rPr>
          <w:rFonts w:ascii="Times New Roman" w:hAnsi="Times New Roman" w:cs="Times New Roman"/>
          <w:lang w:val="en-US"/>
        </w:rPr>
        <w:t>Which choices have you found most demanding? What do they have in common?</w:t>
      </w:r>
    </w:p>
    <w:p w14:paraId="47AE7FF5" w14:textId="77777777" w:rsidR="00EC7382" w:rsidRPr="00F04329" w:rsidRDefault="00EC7382" w:rsidP="006D56F4">
      <w:pPr>
        <w:rPr>
          <w:lang w:val="en-US"/>
        </w:rPr>
      </w:pPr>
    </w:p>
    <w:sectPr w:rsidR="00EC7382" w:rsidRPr="00F043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9908B" w14:textId="77777777" w:rsidR="00F04329" w:rsidRDefault="00F04329" w:rsidP="00115E35">
      <w:pPr>
        <w:spacing w:after="0" w:line="240" w:lineRule="auto"/>
      </w:pPr>
      <w:r>
        <w:separator/>
      </w:r>
    </w:p>
  </w:endnote>
  <w:endnote w:type="continuationSeparator" w:id="0">
    <w:p w14:paraId="1EAC87D9" w14:textId="77777777" w:rsidR="00F04329" w:rsidRDefault="00F04329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97DAA" w14:textId="77777777" w:rsidR="00F04329" w:rsidRDefault="00F04329" w:rsidP="00115E35">
      <w:pPr>
        <w:spacing w:after="0" w:line="240" w:lineRule="auto"/>
      </w:pPr>
      <w:r>
        <w:separator/>
      </w:r>
    </w:p>
  </w:footnote>
  <w:footnote w:type="continuationSeparator" w:id="0">
    <w:p w14:paraId="3D9E36C4" w14:textId="77777777" w:rsidR="00F04329" w:rsidRDefault="00F04329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D72CF"/>
    <w:multiLevelType w:val="hybridMultilevel"/>
    <w:tmpl w:val="4404B17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29"/>
    <w:rsid w:val="00033327"/>
    <w:rsid w:val="0003435D"/>
    <w:rsid w:val="0003486B"/>
    <w:rsid w:val="00115E35"/>
    <w:rsid w:val="001502F1"/>
    <w:rsid w:val="00174AE2"/>
    <w:rsid w:val="002A1263"/>
    <w:rsid w:val="003C3083"/>
    <w:rsid w:val="00691EDE"/>
    <w:rsid w:val="006D56F4"/>
    <w:rsid w:val="00807DED"/>
    <w:rsid w:val="00931E05"/>
    <w:rsid w:val="00A72CF2"/>
    <w:rsid w:val="00BA13C9"/>
    <w:rsid w:val="00BE32A1"/>
    <w:rsid w:val="00E87314"/>
    <w:rsid w:val="00EC7382"/>
    <w:rsid w:val="00EE1CD7"/>
    <w:rsid w:val="00F04329"/>
    <w:rsid w:val="00F7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6B1061"/>
  <w15:chartTrackingRefBased/>
  <w15:docId w15:val="{813F75DB-F8B7-451F-B44F-2DB423BF8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329"/>
    <w:rPr>
      <w:kern w:val="2"/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nnielsen\AppData\Local\Temp\1\Templafy\WordVsto\ijsvbm4c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svbm4c.dotx</Template>
  <TotalTime>1</TotalTime>
  <Pages>1</Pages>
  <Words>28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Nygaard Nielsen</dc:creator>
  <cp:keywords/>
  <dc:description/>
  <cp:lastModifiedBy>Helene Nygaard Nielsen</cp:lastModifiedBy>
  <cp:revision>1</cp:revision>
  <dcterms:created xsi:type="dcterms:W3CDTF">2025-09-25T11:59:00Z</dcterms:created>
  <dcterms:modified xsi:type="dcterms:W3CDTF">2025-09-2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728265049569230924</vt:lpwstr>
  </property>
  <property fmtid="{D5CDD505-2E9C-101B-9397-08002B2CF9AE}" pid="5" name="TemplafyFromBlank">
    <vt:bool>true</vt:bool>
  </property>
</Properties>
</file>